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D9" w:rsidRPr="00EA562E" w:rsidRDefault="00840ED9" w:rsidP="00840E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 </w:t>
      </w:r>
      <w:r w:rsidRPr="00EA562E">
        <w:rPr>
          <w:rFonts w:ascii="Times New Roman" w:hAnsi="Times New Roman" w:cs="Times New Roman"/>
          <w:b/>
          <w:bCs/>
          <w:lang w:val="en-US"/>
        </w:rPr>
        <w:t>Primer combinations for amplification of HCV envelo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imary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duct (bp)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condary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b/>
                <w:bCs/>
                <w:lang w:val="en-US"/>
              </w:rPr>
              <w:t>Product (bp)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5'UTR 1 + 5'UTR 3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31-329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5'UTR 4 78-313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78-313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1 ExF + E2 ExR2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831-2884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1 InF +E2 InR2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894-2848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InF + H4 InR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300-1870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B F + W R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297-1816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2 ExF + E2 ExR2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584-2884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2 InF + E2 InR2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602-2848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1 ExF + H4 ExR2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831-1873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1 InF + H4 InR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894-1870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InF + H4 InR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300-1870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B F + W R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297-1816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ExF + H4 ExR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290-1873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H4 InF + H4 InR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300-1870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ExF + H4 ExR2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290-1873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InF + H4 InR 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300-1870</w:t>
            </w:r>
          </w:p>
        </w:tc>
      </w:tr>
      <w:tr w:rsidR="00840ED9" w:rsidRPr="00EA562E" w:rsidTr="00D51864"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B F + W R</w:t>
            </w:r>
          </w:p>
        </w:tc>
        <w:tc>
          <w:tcPr>
            <w:tcW w:w="2129" w:type="dxa"/>
          </w:tcPr>
          <w:p w:rsidR="00840ED9" w:rsidRPr="00EA562E" w:rsidRDefault="00840ED9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297-1816</w:t>
            </w:r>
          </w:p>
        </w:tc>
      </w:tr>
    </w:tbl>
    <w:p w:rsidR="00840ED9" w:rsidRDefault="00840ED9" w:rsidP="00840ED9">
      <w:pPr>
        <w:rPr>
          <w:rFonts w:ascii="Times New Roman" w:hAnsi="Times New Roman" w:cs="Times New Roman"/>
          <w:b/>
        </w:rPr>
      </w:pPr>
    </w:p>
    <w:p w:rsidR="001D3D43" w:rsidRDefault="001D3D43">
      <w:bookmarkStart w:id="0" w:name="_GoBack"/>
      <w:bookmarkEnd w:id="0"/>
    </w:p>
    <w:sectPr w:rsidR="001D3D43" w:rsidSect="00840ED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7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D9"/>
    <w:rsid w:val="001D3D43"/>
    <w:rsid w:val="0027462A"/>
    <w:rsid w:val="005E1F9D"/>
    <w:rsid w:val="0084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FD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D9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table" w:styleId="TableGrid">
    <w:name w:val="Table Grid"/>
    <w:basedOn w:val="TableNormal"/>
    <w:uiPriority w:val="59"/>
    <w:rsid w:val="00840ED9"/>
    <w:rPr>
      <w:rFonts w:eastAsiaTheme="minorHAns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D9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table" w:styleId="TableGrid">
    <w:name w:val="Table Grid"/>
    <w:basedOn w:val="TableNormal"/>
    <w:uiPriority w:val="59"/>
    <w:rsid w:val="00840ED9"/>
    <w:rPr>
      <w:rFonts w:eastAsiaTheme="minorHAns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1</cp:revision>
  <dcterms:created xsi:type="dcterms:W3CDTF">2016-08-30T14:15:00Z</dcterms:created>
  <dcterms:modified xsi:type="dcterms:W3CDTF">2016-08-30T14:15:00Z</dcterms:modified>
</cp:coreProperties>
</file>